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6F6475D" w14:textId="19E7E868" w:rsidR="00592C18" w:rsidRPr="00560609" w:rsidRDefault="00B1263E" w:rsidP="003C22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6F6475D" w14:textId="19E7E868" w:rsidR="00592C18" w:rsidRPr="00560609" w:rsidRDefault="00B1263E" w:rsidP="003C22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CCF3BC8" w14:textId="77777777" w:rsidR="005442DB" w:rsidRDefault="00560609" w:rsidP="003C22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</w:p>
                          <w:p w14:paraId="4D296EC4" w14:textId="13ABFEF2" w:rsidR="00560609" w:rsidRDefault="00560609" w:rsidP="003C22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63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 w:rsidR="00D828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1A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D8D3632" w14:textId="135FC1FD" w:rsidR="005442DB" w:rsidRDefault="005442DB" w:rsidP="003C22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 guideline or consensus</w:t>
                            </w:r>
                          </w:p>
                          <w:p w14:paraId="64F70AF7" w14:textId="53AA5660" w:rsidR="005442DB" w:rsidRPr="00560609" w:rsidRDefault="005442DB" w:rsidP="003C229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863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8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CCF3BC8" w14:textId="77777777" w:rsidR="005442DB" w:rsidRDefault="00560609" w:rsidP="003C22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</w:p>
                    <w:p w14:paraId="4D296EC4" w14:textId="13ABFEF2" w:rsidR="00560609" w:rsidRDefault="00560609" w:rsidP="003C22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63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 w:rsidR="00D828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1A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D8D3632" w14:textId="135FC1FD" w:rsidR="005442DB" w:rsidRDefault="005442DB" w:rsidP="003C22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 guideline or consensus</w:t>
                      </w:r>
                    </w:p>
                    <w:p w14:paraId="64F70AF7" w14:textId="53AA5660" w:rsidR="005442DB" w:rsidRPr="00560609" w:rsidRDefault="005442DB" w:rsidP="003C229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863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8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09DF57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10CD80E3" w:rsidR="00560609" w:rsidRDefault="00B8763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B40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7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63D2403B" w:rsidR="00C73533" w:rsidRDefault="00B876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B40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96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0BF3E72" w14:textId="58E3BAA6" w:rsidR="00B87633" w:rsidRPr="00560609" w:rsidRDefault="00B876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chrane Library (n = 1</w:t>
                            </w:r>
                            <w:r w:rsidR="002B40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409DF57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10CD80E3" w:rsidR="00560609" w:rsidRDefault="00B8763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B40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7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63D2403B" w:rsidR="00C73533" w:rsidRDefault="00B876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B40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96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0BF3E72" w14:textId="58E3BAA6" w:rsidR="00B87633" w:rsidRPr="00560609" w:rsidRDefault="00B876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chrane Library (n = 1</w:t>
                      </w:r>
                      <w:r w:rsidR="002B40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12BE4B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8B1345"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0F7757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2325C8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3239534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631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0</w:t>
                            </w:r>
                            <w:r w:rsidR="001A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3239534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631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0</w:t>
                      </w:r>
                      <w:r w:rsidR="001A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F21656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5442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y screening title and abstract</w:t>
                            </w:r>
                          </w:p>
                          <w:p w14:paraId="47751116" w14:textId="1061850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A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9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3F21656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5442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y screening title and abstract</w:t>
                      </w:r>
                    </w:p>
                    <w:p w14:paraId="47751116" w14:textId="1061850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A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09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632748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48280FD4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C229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48280FD4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C229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4E147130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1A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4E147130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1A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02D674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1A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02D674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1A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00DC0C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CF2778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47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CF2778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47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F01780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B8KBz04gAAABA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7B7CA9B6" w:rsidR="00A25EB0" w:rsidRDefault="00A25EB0" w:rsidP="00693447">
      <w:pPr>
        <w:spacing w:after="0" w:line="240" w:lineRule="auto"/>
      </w:pPr>
    </w:p>
    <w:p w14:paraId="7C28019F" w14:textId="7887B249" w:rsidR="00A25EB0" w:rsidRDefault="0068678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D4E3DC9">
                <wp:simplePos x="0" y="0"/>
                <wp:positionH relativeFrom="column">
                  <wp:posOffset>-1472393</wp:posOffset>
                </wp:positionH>
                <wp:positionV relativeFrom="paragraph">
                  <wp:posOffset>285059</wp:posOffset>
                </wp:positionV>
                <wp:extent cx="3416995" cy="262890"/>
                <wp:effectExtent l="2223" t="0" r="14287" b="1428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69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115.95pt;margin-top:22.45pt;width:269.0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5E5E92B5">
                <wp:simplePos x="0" y="0"/>
                <wp:positionH relativeFrom="column">
                  <wp:posOffset>1400810</wp:posOffset>
                </wp:positionH>
                <wp:positionV relativeFrom="paragraph">
                  <wp:posOffset>64828</wp:posOffset>
                </wp:positionV>
                <wp:extent cx="0" cy="281305"/>
                <wp:effectExtent l="63500" t="0" r="50800" b="361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26F520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110.3pt;margin-top:5.1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iKo1g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35066B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49CB5846">
                <wp:simplePos x="0" y="0"/>
                <wp:positionH relativeFrom="column">
                  <wp:posOffset>6191250</wp:posOffset>
                </wp:positionH>
                <wp:positionV relativeFrom="paragraph">
                  <wp:posOffset>82608</wp:posOffset>
                </wp:positionV>
                <wp:extent cx="0" cy="281305"/>
                <wp:effectExtent l="63500" t="0" r="50800" b="361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00BF59" id="Straight Arrow Connector 22" o:spid="_x0000_s1026" type="#_x0000_t32" style="position:absolute;margin-left:487.5pt;margin-top:6.5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BqDHqv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4D62F48C" w:rsidR="00A25EB0" w:rsidRDefault="00A25EB0" w:rsidP="00693447">
      <w:pPr>
        <w:spacing w:after="0" w:line="240" w:lineRule="auto"/>
      </w:pPr>
    </w:p>
    <w:p w14:paraId="329FBEC1" w14:textId="2E5A941C" w:rsidR="00A25EB0" w:rsidRDefault="005F632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AEB398E">
                <wp:simplePos x="0" y="0"/>
                <wp:positionH relativeFrom="column">
                  <wp:posOffset>3061607</wp:posOffset>
                </wp:positionH>
                <wp:positionV relativeFrom="paragraph">
                  <wp:posOffset>14514</wp:posOffset>
                </wp:positionV>
                <wp:extent cx="1887220" cy="1767388"/>
                <wp:effectExtent l="0" t="0" r="17780" b="107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7673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7BD3DD" w14:textId="3451C019" w:rsidR="001A4596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1A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1C596787" w:rsidR="00560609" w:rsidRPr="00CB7775" w:rsidRDefault="005F632A" w:rsidP="001A459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complying PICO</w:t>
                            </w:r>
                            <w:r w:rsidR="00560609"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E462E"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4306B7"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CB7775"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BB3CB3B" w14:textId="2B887226" w:rsidR="001A4596" w:rsidRPr="00CB7775" w:rsidRDefault="001A4596" w:rsidP="001A459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2017 (n = 185)</w:t>
                            </w:r>
                          </w:p>
                          <w:p w14:paraId="1D98122A" w14:textId="4E448011" w:rsidR="00686780" w:rsidRPr="00CB7775" w:rsidRDefault="004306B7" w:rsidP="001B2A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 English (n = 3)</w:t>
                            </w:r>
                          </w:p>
                          <w:p w14:paraId="40E0C44E" w14:textId="4F02448E" w:rsidR="004306B7" w:rsidRDefault="004306B7" w:rsidP="001B2A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gion out of interest (n = </w:t>
                            </w:r>
                            <w:r w:rsidR="008645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A1F345A" w14:textId="585FB0B5" w:rsidR="008645C5" w:rsidRPr="00560609" w:rsidRDefault="008645C5" w:rsidP="001B2A0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ld version of guidelines (n = 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1.05pt;margin-top:1.15pt;width:148.6pt;height:139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" filled="f" strokecolor="black [3213]" strokeweight="1pt">
                <v:textbox>
                  <w:txbxContent>
                    <w:p w14:paraId="567BD3DD" w14:textId="3451C019" w:rsidR="001A4596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1A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1C596787" w:rsidR="00560609" w:rsidRPr="00CB7775" w:rsidRDefault="005F632A" w:rsidP="001A459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complying PICO</w:t>
                      </w:r>
                      <w:r w:rsidR="00560609"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E462E"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4306B7"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CB7775"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BB3CB3B" w14:textId="2B887226" w:rsidR="001A4596" w:rsidRPr="00CB7775" w:rsidRDefault="001A4596" w:rsidP="001A459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fore 2017 (n = 185)</w:t>
                      </w:r>
                    </w:p>
                    <w:p w14:paraId="1D98122A" w14:textId="4E448011" w:rsidR="00686780" w:rsidRPr="00CB7775" w:rsidRDefault="004306B7" w:rsidP="001B2A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 English (n = 3)</w:t>
                      </w:r>
                    </w:p>
                    <w:p w14:paraId="40E0C44E" w14:textId="4F02448E" w:rsidR="004306B7" w:rsidRDefault="004306B7" w:rsidP="001B2A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gion out of interest (n = </w:t>
                      </w:r>
                      <w:r w:rsidR="008645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A1F345A" w14:textId="585FB0B5" w:rsidR="008645C5" w:rsidRPr="00560609" w:rsidRDefault="008645C5" w:rsidP="001B2A0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ld version of guidelines (n = 7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76938B2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B777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76938B2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B777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445B7" w14:textId="6A06DF0D" w:rsidR="000F209F" w:rsidRDefault="000F209F" w:rsidP="003C22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5A72B831" w14:textId="6AD7C873" w:rsidR="003C2298" w:rsidRPr="00560609" w:rsidRDefault="003C2298" w:rsidP="003C229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MtV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U8j6rxaQPV4ckRB/3YeMvvFFbynvnwxBzOCVYf&#10;Zz884kdqaEsKw4mSGtyvj96jPrYvSilpce5K6n/umBOU6O8GG/uqmM/joKbL/Pwidpg7lWxOJWbX&#10;rAG7ocAtY3k6Rv2gx6N00LzhilhFryhihqPvkvLgxss69PsAlwwXq1VSw+G0LNybF8sjeCQ6dupr&#10;98acHdo54CQ8wDijbPGuq3vdaGlgtQsgVWr5I69DCXCwUy8NSyhujtN70jquyuVv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As3MtV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188445B7" w14:textId="6A06DF0D" w:rsidR="000F209F" w:rsidRDefault="000F209F" w:rsidP="003C22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5A72B831" w14:textId="6AD7C873" w:rsidR="003C2298" w:rsidRPr="00560609" w:rsidRDefault="003C2298" w:rsidP="003C229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CE583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1zI0y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1BA890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E498084" w:rsidR="00560609" w:rsidRPr="005F632A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TW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5</w:t>
                            </w:r>
                            <w:r w:rsidR="00550F7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E498084" w:rsidR="00560609" w:rsidRPr="005F632A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TW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5</w:t>
                      </w:r>
                      <w:r w:rsidR="00550F7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D85E2A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GtbI/4gAAABA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0D893353" w:rsidR="00A25EB0" w:rsidRDefault="0068678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B1DFBC4" wp14:editId="004140C0">
                <wp:simplePos x="0" y="0"/>
                <wp:positionH relativeFrom="column">
                  <wp:posOffset>1403985</wp:posOffset>
                </wp:positionH>
                <wp:positionV relativeFrom="paragraph">
                  <wp:posOffset>31078</wp:posOffset>
                </wp:positionV>
                <wp:extent cx="0" cy="1592132"/>
                <wp:effectExtent l="63500" t="0" r="38100" b="33655"/>
                <wp:wrapNone/>
                <wp:docPr id="2127514304" name="直線箭頭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213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9B6B0" id="直線箭頭接點 1" o:spid="_x0000_s1026" type="#_x0000_t32" style="position:absolute;margin-left:110.55pt;margin-top:2.45pt;width:0;height:125.3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02F1A95">
                <wp:simplePos x="0" y="0"/>
                <wp:positionH relativeFrom="column">
                  <wp:posOffset>2427791</wp:posOffset>
                </wp:positionH>
                <wp:positionV relativeFrom="paragraph">
                  <wp:posOffset>31151</wp:posOffset>
                </wp:positionV>
                <wp:extent cx="3809216" cy="2000923"/>
                <wp:effectExtent l="12700" t="0" r="13970" b="6921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09216" cy="2000923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D6C3D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1.15pt;margin-top:2.45pt;width:299.95pt;height:157.5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" adj="11" strokecolor="black [3213]" strokeweight=".5pt">
                <v:stroke endarrow="block"/>
              </v:shape>
            </w:pict>
          </mc:Fallback>
        </mc:AlternateContent>
      </w:r>
    </w:p>
    <w:p w14:paraId="341E1C2D" w14:textId="17E951C1" w:rsidR="00A25EB0" w:rsidRPr="001B7352" w:rsidRDefault="00A25EB0" w:rsidP="00693447">
      <w:pPr>
        <w:spacing w:after="0" w:line="240" w:lineRule="auto"/>
        <w:rPr>
          <w:lang w:val="en-US" w:eastAsia="zh-TW"/>
        </w:rPr>
      </w:pPr>
    </w:p>
    <w:p w14:paraId="022BCB4F" w14:textId="71EE9B5B" w:rsidR="00A25EB0" w:rsidRDefault="00A25EB0" w:rsidP="00693447">
      <w:pPr>
        <w:spacing w:after="0" w:line="240" w:lineRule="auto"/>
      </w:pPr>
    </w:p>
    <w:p w14:paraId="65234AD2" w14:textId="5270E828" w:rsidR="00A25EB0" w:rsidRDefault="00A25EB0" w:rsidP="00693447">
      <w:pPr>
        <w:spacing w:after="0" w:line="240" w:lineRule="auto"/>
      </w:pPr>
    </w:p>
    <w:p w14:paraId="15FA522E" w14:textId="503876F3" w:rsidR="00A25EB0" w:rsidRDefault="00A25EB0" w:rsidP="00693447">
      <w:pPr>
        <w:spacing w:after="0" w:line="240" w:lineRule="auto"/>
      </w:pPr>
    </w:p>
    <w:p w14:paraId="3F2F6ACE" w14:textId="1F598871" w:rsidR="00A25EB0" w:rsidRDefault="00A25EB0" w:rsidP="00693447">
      <w:pPr>
        <w:spacing w:after="0" w:line="240" w:lineRule="auto"/>
      </w:pPr>
    </w:p>
    <w:p w14:paraId="19212E3D" w14:textId="2DCC542B" w:rsidR="00A25EB0" w:rsidRDefault="00A25EB0" w:rsidP="00693447">
      <w:pPr>
        <w:spacing w:after="0" w:line="240" w:lineRule="auto"/>
      </w:pPr>
    </w:p>
    <w:p w14:paraId="28F7A5FD" w14:textId="777EE55A" w:rsidR="00A25EB0" w:rsidRDefault="00A25EB0" w:rsidP="00693447">
      <w:pPr>
        <w:spacing w:after="0" w:line="240" w:lineRule="auto"/>
      </w:pPr>
    </w:p>
    <w:p w14:paraId="7E120E16" w14:textId="54822516" w:rsidR="00A306A3" w:rsidRDefault="00686780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2957DE69" wp14:editId="0DF453EB">
                <wp:simplePos x="0" y="0"/>
                <wp:positionH relativeFrom="column">
                  <wp:posOffset>542925</wp:posOffset>
                </wp:positionH>
                <wp:positionV relativeFrom="page">
                  <wp:posOffset>5800725</wp:posOffset>
                </wp:positionV>
                <wp:extent cx="1887220" cy="723900"/>
                <wp:effectExtent l="0" t="0" r="17780" b="19050"/>
                <wp:wrapSquare wrapText="bothSides"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2B64ED9" w:rsidR="000F209F" w:rsidRDefault="00A8473C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uideline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767A1F31" w14:textId="4B2DC2D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306B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28DA838E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included </w:t>
                            </w:r>
                            <w:r w:rsidR="00A847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uidelines</w:t>
                            </w:r>
                          </w:p>
                          <w:p w14:paraId="44F3165F" w14:textId="503E5FF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4596" w:rsidRPr="00D95A53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2</w:t>
                            </w:r>
                            <w:r w:rsidR="006D38C8" w:rsidRPr="00D95A53">
                              <w:rPr>
                                <w:rFonts w:ascii="Arial" w:hAnsi="Arial" w:cs="Arial" w:hint="eastAsia"/>
                                <w:color w:val="FF0000"/>
                                <w:sz w:val="18"/>
                                <w:szCs w:val="20"/>
                                <w:lang w:eastAsia="zh-TW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75pt;margin-top:456.75pt;width:148.6pt;height:57pt;z-index:-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" filled="f" strokecolor="black [3213]" strokeweight="1pt">
                <v:textbox>
                  <w:txbxContent>
                    <w:p w14:paraId="6ACA85C1" w14:textId="62B64ED9" w:rsidR="000F209F" w:rsidRDefault="00A8473C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uideline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767A1F31" w14:textId="4B2DC2D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306B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28DA838E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included </w:t>
                      </w:r>
                      <w:r w:rsidR="00A847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uidelines</w:t>
                      </w:r>
                    </w:p>
                    <w:p w14:paraId="44F3165F" w14:textId="503E5FF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4596" w:rsidRPr="00D95A53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2</w:t>
                      </w:r>
                      <w:r w:rsidR="006D38C8" w:rsidRPr="00D95A53">
                        <w:rPr>
                          <w:rFonts w:ascii="Arial" w:hAnsi="Arial" w:cs="Arial" w:hint="eastAsia"/>
                          <w:color w:val="FF0000"/>
                          <w:sz w:val="18"/>
                          <w:szCs w:val="20"/>
                          <w:lang w:eastAsia="zh-TW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y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1D70A438">
                <wp:simplePos x="0" y="0"/>
                <wp:positionH relativeFrom="column">
                  <wp:posOffset>-141288</wp:posOffset>
                </wp:positionH>
                <wp:positionV relativeFrom="paragraph">
                  <wp:posOffset>515191</wp:posOffset>
                </wp:positionV>
                <wp:extent cx="763905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1.15pt;margin-top:40.55pt;width:60.1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9BW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C70FE0C" w14:textId="77777777" w:rsidR="00FD4C17" w:rsidRPr="00FD4C17" w:rsidRDefault="00FD4C17" w:rsidP="00FD4C17">
      <w:pPr>
        <w:rPr>
          <w:lang w:val="en-CA" w:eastAsia="en-CA"/>
        </w:rPr>
      </w:pPr>
    </w:p>
    <w:p w14:paraId="0CA1B0AD" w14:textId="77777777" w:rsidR="00FD4C17" w:rsidRPr="00FD4C17" w:rsidRDefault="00FD4C17" w:rsidP="00FD4C17">
      <w:pPr>
        <w:rPr>
          <w:lang w:val="en-CA" w:eastAsia="en-CA"/>
        </w:rPr>
      </w:pPr>
    </w:p>
    <w:p w14:paraId="510BEC0F" w14:textId="77777777" w:rsidR="00FD4C17" w:rsidRPr="00D828DB" w:rsidRDefault="00FD4C17" w:rsidP="00FD4C17">
      <w:pPr>
        <w:rPr>
          <w:rFonts w:ascii="Arial" w:eastAsia="Times New Roman" w:hAnsi="Arial" w:cs="Arial"/>
          <w:sz w:val="18"/>
          <w:szCs w:val="18"/>
          <w:lang w:val="en-US" w:eastAsia="zh-TW"/>
        </w:rPr>
      </w:pPr>
    </w:p>
    <w:p w14:paraId="3474606E" w14:textId="77777777" w:rsidR="00FD4C17" w:rsidRDefault="00FD4C17" w:rsidP="00FD4C17">
      <w:pPr>
        <w:rPr>
          <w:rFonts w:ascii="Arial" w:eastAsia="Times New Roman" w:hAnsi="Arial" w:cs="Arial"/>
          <w:sz w:val="18"/>
          <w:szCs w:val="18"/>
          <w:lang w:val="en-CA" w:eastAsia="en-CA"/>
        </w:rPr>
      </w:pPr>
    </w:p>
    <w:p w14:paraId="08B3D687" w14:textId="6C0969C4" w:rsidR="00FD4C17" w:rsidRPr="00FD4C17" w:rsidRDefault="00F1466E" w:rsidP="00FD4C17">
      <w:pPr>
        <w:ind w:firstLine="720"/>
        <w:rPr>
          <w:lang w:val="en-CA" w:eastAsia="en-CA"/>
        </w:rPr>
      </w:pPr>
      <w:r w:rsidRPr="00F62D37">
        <w:rPr>
          <w:rFonts w:ascii="Times New Roman" w:hAnsi="Times New Roman" w:cs="Times New Roman" w:hint="eastAsia"/>
          <w:color w:val="000000"/>
        </w:rPr>
        <w:t>F</w:t>
      </w:r>
      <w:r w:rsidRPr="00F62D37">
        <w:rPr>
          <w:rFonts w:ascii="Times New Roman" w:hAnsi="Times New Roman" w:cs="Times New Roman"/>
          <w:color w:val="000000"/>
        </w:rPr>
        <w:t>igure 1. Study selection process.</w:t>
      </w:r>
    </w:p>
    <w:sectPr w:rsidR="00FD4C17" w:rsidRPr="00FD4C17" w:rsidSect="00733B41">
      <w:headerReference w:type="default" r:id="rId6"/>
      <w:pgSz w:w="16838" w:h="11906" w:orient="landscape"/>
      <w:pgMar w:top="-110" w:right="720" w:bottom="28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250349" w14:textId="77777777" w:rsidR="00733B41" w:rsidRDefault="00733B41" w:rsidP="001502CF">
      <w:pPr>
        <w:spacing w:after="0" w:line="240" w:lineRule="auto"/>
      </w:pPr>
      <w:r>
        <w:separator/>
      </w:r>
    </w:p>
  </w:endnote>
  <w:endnote w:type="continuationSeparator" w:id="0">
    <w:p w14:paraId="76F34FC2" w14:textId="77777777" w:rsidR="00733B41" w:rsidRDefault="00733B4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D90A06" w14:textId="77777777" w:rsidR="00733B41" w:rsidRDefault="00733B41" w:rsidP="001502CF">
      <w:pPr>
        <w:spacing w:after="0" w:line="240" w:lineRule="auto"/>
      </w:pPr>
      <w:r>
        <w:separator/>
      </w:r>
    </w:p>
  </w:footnote>
  <w:footnote w:type="continuationSeparator" w:id="0">
    <w:p w14:paraId="28F74AB3" w14:textId="77777777" w:rsidR="00733B41" w:rsidRDefault="00733B4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20F6D0B1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443AE"/>
    <w:rsid w:val="000721D6"/>
    <w:rsid w:val="000A0D15"/>
    <w:rsid w:val="000B7F3B"/>
    <w:rsid w:val="000F209F"/>
    <w:rsid w:val="00115F36"/>
    <w:rsid w:val="001350DF"/>
    <w:rsid w:val="001502CF"/>
    <w:rsid w:val="0018236E"/>
    <w:rsid w:val="0018434E"/>
    <w:rsid w:val="001A4596"/>
    <w:rsid w:val="001B2A03"/>
    <w:rsid w:val="001B7352"/>
    <w:rsid w:val="001F3F1A"/>
    <w:rsid w:val="002179D5"/>
    <w:rsid w:val="002B4015"/>
    <w:rsid w:val="002B6F66"/>
    <w:rsid w:val="002E1B9C"/>
    <w:rsid w:val="0035066B"/>
    <w:rsid w:val="003709ED"/>
    <w:rsid w:val="00385E90"/>
    <w:rsid w:val="003B2CD7"/>
    <w:rsid w:val="003C2298"/>
    <w:rsid w:val="00400687"/>
    <w:rsid w:val="004306B7"/>
    <w:rsid w:val="004A07CB"/>
    <w:rsid w:val="0050648F"/>
    <w:rsid w:val="005442DB"/>
    <w:rsid w:val="00550F70"/>
    <w:rsid w:val="00560609"/>
    <w:rsid w:val="00592C18"/>
    <w:rsid w:val="005A0614"/>
    <w:rsid w:val="005D591C"/>
    <w:rsid w:val="005E00A3"/>
    <w:rsid w:val="005F632A"/>
    <w:rsid w:val="00686780"/>
    <w:rsid w:val="00693447"/>
    <w:rsid w:val="006D38C8"/>
    <w:rsid w:val="00733B41"/>
    <w:rsid w:val="00757902"/>
    <w:rsid w:val="00827301"/>
    <w:rsid w:val="0086319D"/>
    <w:rsid w:val="008645C5"/>
    <w:rsid w:val="008F23FC"/>
    <w:rsid w:val="008F6824"/>
    <w:rsid w:val="009625A0"/>
    <w:rsid w:val="00972AD6"/>
    <w:rsid w:val="0099466F"/>
    <w:rsid w:val="009A5F2C"/>
    <w:rsid w:val="009C62CB"/>
    <w:rsid w:val="009D4FC6"/>
    <w:rsid w:val="009E2DB7"/>
    <w:rsid w:val="009E462E"/>
    <w:rsid w:val="00A25EB0"/>
    <w:rsid w:val="00A306A3"/>
    <w:rsid w:val="00A7746A"/>
    <w:rsid w:val="00A778C0"/>
    <w:rsid w:val="00A808ED"/>
    <w:rsid w:val="00A8473C"/>
    <w:rsid w:val="00A85C0A"/>
    <w:rsid w:val="00A86EB2"/>
    <w:rsid w:val="00AA277D"/>
    <w:rsid w:val="00AC29C2"/>
    <w:rsid w:val="00AC317F"/>
    <w:rsid w:val="00AD60C9"/>
    <w:rsid w:val="00AF7587"/>
    <w:rsid w:val="00AF779F"/>
    <w:rsid w:val="00B1263E"/>
    <w:rsid w:val="00B654BD"/>
    <w:rsid w:val="00B87633"/>
    <w:rsid w:val="00BF3D13"/>
    <w:rsid w:val="00BF5440"/>
    <w:rsid w:val="00C32DBA"/>
    <w:rsid w:val="00C40C8C"/>
    <w:rsid w:val="00C73533"/>
    <w:rsid w:val="00CB7775"/>
    <w:rsid w:val="00D070CB"/>
    <w:rsid w:val="00D12A0C"/>
    <w:rsid w:val="00D34653"/>
    <w:rsid w:val="00D41435"/>
    <w:rsid w:val="00D61614"/>
    <w:rsid w:val="00D828DB"/>
    <w:rsid w:val="00D95A53"/>
    <w:rsid w:val="00DB1940"/>
    <w:rsid w:val="00E734EB"/>
    <w:rsid w:val="00EB2B26"/>
    <w:rsid w:val="00ED445B"/>
    <w:rsid w:val="00F1466E"/>
    <w:rsid w:val="00F563FE"/>
    <w:rsid w:val="00FD1388"/>
    <w:rsid w:val="00FD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註解文字 字元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4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</Words>
  <Characters>99</Characters>
  <Application>Microsoft Office Word</Application>
  <DocSecurity>0</DocSecurity>
  <Lines>9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Tsai-Wei Huang</cp:lastModifiedBy>
  <cp:revision>10</cp:revision>
  <dcterms:created xsi:type="dcterms:W3CDTF">2024-04-09T08:05:00Z</dcterms:created>
  <dcterms:modified xsi:type="dcterms:W3CDTF">2024-05-07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b49345a4f3349f54564fb1a1b67a80ede68eee94f6389045b98a3aa9daed5b</vt:lpwstr>
  </property>
</Properties>
</file>